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19E8A" w14:textId="77777777" w:rsidR="00C838B5" w:rsidRPr="00EB0E98" w:rsidRDefault="00C838B5" w:rsidP="00C838B5">
      <w:pPr>
        <w:shd w:val="clear" w:color="auto" w:fill="FFFFFF" w:themeFill="background1"/>
        <w:jc w:val="both"/>
        <w:rPr>
          <w:rFonts w:asciiTheme="minorHAnsi" w:hAnsiTheme="minorHAnsi" w:cstheme="minorHAnsi"/>
          <w:sz w:val="20"/>
          <w:lang w:val="en-GB"/>
        </w:rPr>
      </w:pPr>
      <w:r>
        <w:rPr>
          <w:rFonts w:asciiTheme="minorHAnsi" w:hAnsiTheme="minorHAnsi" w:cstheme="minorHAnsi"/>
          <w:b/>
          <w:sz w:val="20"/>
          <w:lang w:val="en-GB"/>
        </w:rPr>
        <w:t>Table S10</w:t>
      </w:r>
      <w:r w:rsidRPr="00EB0E98">
        <w:rPr>
          <w:rFonts w:asciiTheme="minorHAnsi" w:hAnsiTheme="minorHAnsi" w:cstheme="minorHAnsi"/>
          <w:b/>
          <w:sz w:val="20"/>
          <w:lang w:val="en-GB"/>
        </w:rPr>
        <w:t xml:space="preserve">: </w:t>
      </w:r>
      <w:r w:rsidRPr="00EB0E98">
        <w:rPr>
          <w:rFonts w:asciiTheme="minorHAnsi" w:hAnsiTheme="minorHAnsi" w:cstheme="minorHAnsi"/>
          <w:bCs/>
          <w:sz w:val="20"/>
          <w:lang w:val="en-GB"/>
        </w:rPr>
        <w:t xml:space="preserve">Relationships between species functional traits and environmental variable. Species occurrence in M2. Mean </w:t>
      </w:r>
      <w:r w:rsidRPr="00EB0E98">
        <w:rPr>
          <w:rFonts w:asciiTheme="minorHAnsi" w:hAnsiTheme="minorHAnsi" w:cstheme="minorHAnsi"/>
          <w:sz w:val="20"/>
          <w:lang w:val="en-GB"/>
        </w:rPr>
        <w:t>Gamma parameters based on the posterior probability in the HMSC M2, their credible intervals (CI) and their support. Values in grey correspond to a posterior support &lt; 95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1369"/>
        <w:gridCol w:w="1229"/>
        <w:gridCol w:w="1481"/>
        <w:gridCol w:w="1263"/>
        <w:gridCol w:w="1515"/>
        <w:gridCol w:w="1218"/>
      </w:tblGrid>
      <w:tr w:rsidR="00C838B5" w:rsidRPr="00EB0E98" w14:paraId="22E0E7E9" w14:textId="77777777" w:rsidTr="00765DA6">
        <w:tc>
          <w:tcPr>
            <w:tcW w:w="988" w:type="dxa"/>
          </w:tcPr>
          <w:p w14:paraId="4CCBE042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eta</w:t>
            </w:r>
          </w:p>
          <w:p w14:paraId="446732CC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[95% CI] </w:t>
            </w:r>
          </w:p>
          <w:p w14:paraId="46148863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417" w:type="dxa"/>
          </w:tcPr>
          <w:p w14:paraId="1CC1145C" w14:textId="77777777" w:rsidR="00C838B5" w:rsidRPr="00EB0E98" w:rsidRDefault="00C838B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3636D175" w14:textId="77777777" w:rsidR="00C838B5" w:rsidRPr="00EB0E98" w:rsidRDefault="00C838B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linear term)</w:t>
            </w:r>
          </w:p>
        </w:tc>
        <w:tc>
          <w:tcPr>
            <w:tcW w:w="1559" w:type="dxa"/>
          </w:tcPr>
          <w:p w14:paraId="700E4CA5" w14:textId="77777777" w:rsidR="00C838B5" w:rsidRPr="00EB0E98" w:rsidRDefault="00C838B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second order term)</w:t>
            </w:r>
          </w:p>
        </w:tc>
        <w:tc>
          <w:tcPr>
            <w:tcW w:w="1276" w:type="dxa"/>
          </w:tcPr>
          <w:p w14:paraId="6F9F394B" w14:textId="77777777" w:rsidR="00C838B5" w:rsidRPr="00EB0E98" w:rsidRDefault="00C838B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linear term)</w:t>
            </w:r>
          </w:p>
        </w:tc>
        <w:tc>
          <w:tcPr>
            <w:tcW w:w="1559" w:type="dxa"/>
          </w:tcPr>
          <w:p w14:paraId="4A65ED0E" w14:textId="77777777" w:rsidR="00C838B5" w:rsidRPr="00EB0E98" w:rsidRDefault="00C838B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second order term)</w:t>
            </w:r>
          </w:p>
        </w:tc>
        <w:tc>
          <w:tcPr>
            <w:tcW w:w="1275" w:type="dxa"/>
          </w:tcPr>
          <w:p w14:paraId="434400D6" w14:textId="77777777" w:rsidR="00C838B5" w:rsidRPr="00EB0E98" w:rsidRDefault="00C838B5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</w:tr>
      <w:tr w:rsidR="00C838B5" w:rsidRPr="00EB0E98" w14:paraId="7056145E" w14:textId="77777777" w:rsidTr="00765DA6">
        <w:trPr>
          <w:trHeight w:val="252"/>
        </w:trPr>
        <w:tc>
          <w:tcPr>
            <w:tcW w:w="988" w:type="dxa"/>
          </w:tcPr>
          <w:p w14:paraId="292DAB24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417" w:type="dxa"/>
          </w:tcPr>
          <w:p w14:paraId="580B4138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6.299</w:t>
            </w:r>
          </w:p>
          <w:p w14:paraId="42D1E393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05.968; 92.122]</w:t>
            </w:r>
          </w:p>
          <w:p w14:paraId="09145D44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276" w:type="dxa"/>
          </w:tcPr>
          <w:p w14:paraId="6D4AAB87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2.471</w:t>
            </w:r>
          </w:p>
          <w:p w14:paraId="64A3523A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8.569; 13.298]</w:t>
            </w:r>
          </w:p>
          <w:p w14:paraId="68966265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559" w:type="dxa"/>
          </w:tcPr>
          <w:p w14:paraId="6C49A909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108 </w:t>
            </w:r>
          </w:p>
          <w:p w14:paraId="60E6B122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782; 0.604]</w:t>
            </w:r>
          </w:p>
          <w:p w14:paraId="0D2650BA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276" w:type="dxa"/>
          </w:tcPr>
          <w:p w14:paraId="11F3AE37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833 </w:t>
            </w:r>
          </w:p>
          <w:p w14:paraId="4C6F21C3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3.914; 2.315]</w:t>
            </w:r>
          </w:p>
          <w:p w14:paraId="5E6F0F01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559" w:type="dxa"/>
          </w:tcPr>
          <w:p w14:paraId="659F790B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31</w:t>
            </w:r>
          </w:p>
          <w:p w14:paraId="31F3997A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82; 0.147]</w:t>
            </w:r>
          </w:p>
          <w:p w14:paraId="6953A82C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275" w:type="dxa"/>
          </w:tcPr>
          <w:p w14:paraId="49678B6E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3 </w:t>
            </w:r>
          </w:p>
          <w:p w14:paraId="245CE6EF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706; 0.672]</w:t>
            </w:r>
          </w:p>
          <w:p w14:paraId="1B142EDA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2</w:t>
            </w:r>
          </w:p>
        </w:tc>
      </w:tr>
      <w:tr w:rsidR="00C838B5" w:rsidRPr="00EB0E98" w14:paraId="04A94DE8" w14:textId="77777777" w:rsidTr="00765DA6">
        <w:tc>
          <w:tcPr>
            <w:tcW w:w="988" w:type="dxa"/>
          </w:tcPr>
          <w:p w14:paraId="31585CAD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ITD</w:t>
            </w:r>
          </w:p>
        </w:tc>
        <w:tc>
          <w:tcPr>
            <w:tcW w:w="1417" w:type="dxa"/>
          </w:tcPr>
          <w:p w14:paraId="25E81C83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205</w:t>
            </w:r>
          </w:p>
          <w:p w14:paraId="549A81E4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8.328; 7.781]</w:t>
            </w:r>
          </w:p>
          <w:p w14:paraId="4675D96D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276" w:type="dxa"/>
          </w:tcPr>
          <w:p w14:paraId="3222FD05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117 </w:t>
            </w:r>
          </w:p>
          <w:p w14:paraId="03517B2B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003; 0.827]</w:t>
            </w:r>
          </w:p>
          <w:p w14:paraId="67EEC5A2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559" w:type="dxa"/>
          </w:tcPr>
          <w:p w14:paraId="4E20CDB7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06 </w:t>
            </w:r>
          </w:p>
          <w:p w14:paraId="5B80CB9B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54; 0.063]</w:t>
            </w:r>
          </w:p>
          <w:p w14:paraId="770FE940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276" w:type="dxa"/>
          </w:tcPr>
          <w:p w14:paraId="38742454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102</w:t>
            </w:r>
          </w:p>
          <w:p w14:paraId="5AA26987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67; 0.368]</w:t>
            </w:r>
          </w:p>
          <w:p w14:paraId="23B75708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559" w:type="dxa"/>
          </w:tcPr>
          <w:p w14:paraId="4B929277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3 </w:t>
            </w:r>
          </w:p>
          <w:p w14:paraId="5109C0C9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13; 0.007]</w:t>
            </w:r>
          </w:p>
          <w:p w14:paraId="7E35CBE3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275" w:type="dxa"/>
          </w:tcPr>
          <w:p w14:paraId="70DBC0BE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3</w:t>
            </w:r>
          </w:p>
          <w:p w14:paraId="397E2DD6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53; 0.062]</w:t>
            </w:r>
          </w:p>
          <w:p w14:paraId="38B14B7A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4</w:t>
            </w:r>
          </w:p>
        </w:tc>
      </w:tr>
      <w:tr w:rsidR="00C838B5" w:rsidRPr="00EB0E98" w14:paraId="7EFBFCC1" w14:textId="77777777" w:rsidTr="00765DA6">
        <w:tc>
          <w:tcPr>
            <w:tcW w:w="988" w:type="dxa"/>
          </w:tcPr>
          <w:p w14:paraId="6E1E74CD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Eye parameter</w:t>
            </w:r>
          </w:p>
        </w:tc>
        <w:tc>
          <w:tcPr>
            <w:tcW w:w="1417" w:type="dxa"/>
          </w:tcPr>
          <w:p w14:paraId="2173CD2B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6.581</w:t>
            </w:r>
          </w:p>
          <w:p w14:paraId="7292A54A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77.727; 90.765]</w:t>
            </w:r>
          </w:p>
          <w:p w14:paraId="7EDBEA56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76" w:type="dxa"/>
          </w:tcPr>
          <w:p w14:paraId="55B9D928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1.376 </w:t>
            </w:r>
          </w:p>
          <w:p w14:paraId="55CCAD5F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0.816; 8.330]</w:t>
            </w:r>
          </w:p>
          <w:p w14:paraId="2823E72F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559" w:type="dxa"/>
          </w:tcPr>
          <w:p w14:paraId="0468CF78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36</w:t>
            </w:r>
          </w:p>
          <w:p w14:paraId="43EBD675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585; 0.646]</w:t>
            </w:r>
          </w:p>
          <w:p w14:paraId="498F1242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276" w:type="dxa"/>
          </w:tcPr>
          <w:p w14:paraId="10BC39F5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504 </w:t>
            </w:r>
          </w:p>
          <w:p w14:paraId="20082686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2.288; 3.180]</w:t>
            </w:r>
          </w:p>
          <w:p w14:paraId="73BAB732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559" w:type="dxa"/>
          </w:tcPr>
          <w:p w14:paraId="5D12F52B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20 </w:t>
            </w:r>
          </w:p>
          <w:p w14:paraId="3B546423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21; 0.081]</w:t>
            </w:r>
          </w:p>
          <w:p w14:paraId="2F9273AC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275" w:type="dxa"/>
          </w:tcPr>
          <w:p w14:paraId="206C68F9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37 </w:t>
            </w:r>
          </w:p>
          <w:p w14:paraId="7A03E9FA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599; 0.568]</w:t>
            </w:r>
          </w:p>
          <w:p w14:paraId="03340DA4" w14:textId="77777777" w:rsidR="00C838B5" w:rsidRPr="00EB0E98" w:rsidRDefault="00C838B5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6</w:t>
            </w:r>
          </w:p>
        </w:tc>
      </w:tr>
    </w:tbl>
    <w:p w14:paraId="335E00FE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B5"/>
    <w:rsid w:val="00141600"/>
    <w:rsid w:val="00683049"/>
    <w:rsid w:val="00993232"/>
    <w:rsid w:val="00A96F9D"/>
    <w:rsid w:val="00BA24A3"/>
    <w:rsid w:val="00BB2D15"/>
    <w:rsid w:val="00C838B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17099"/>
  <w15:chartTrackingRefBased/>
  <w15:docId w15:val="{E433D8D1-8817-4F36-9568-3FF1595D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38B5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8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8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8B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8B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8B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8B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8B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8B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8B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8B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8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8B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8B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8B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3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8B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3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8B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3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8B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38B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8B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8B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8B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838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52</Characters>
  <Application>Microsoft Office Word</Application>
  <DocSecurity>0</DocSecurity>
  <Lines>7</Lines>
  <Paragraphs>2</Paragraphs>
  <ScaleCrop>false</ScaleCrop>
  <Company>Lunds universitet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6:00Z</dcterms:created>
  <dcterms:modified xsi:type="dcterms:W3CDTF">2024-12-14T15:36:00Z</dcterms:modified>
</cp:coreProperties>
</file>